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7195A" w14:textId="77777777" w:rsidR="00E67E7C" w:rsidRPr="0047764E" w:rsidRDefault="00E67E7C" w:rsidP="00E67E7C">
      <w:pPr>
        <w:pStyle w:val="LO-normal"/>
        <w:rPr>
          <w:rFonts w:ascii="Times New Roman" w:eastAsia="Times New Roman" w:hAnsi="Times New Roman" w:cs="Times New Roman"/>
          <w:b/>
          <w:bCs/>
        </w:rPr>
      </w:pPr>
      <w:r w:rsidRPr="0047764E">
        <w:rPr>
          <w:rFonts w:ascii="Times New Roman" w:eastAsia="Times New Roman" w:hAnsi="Times New Roman" w:cs="Times New Roman"/>
          <w:b/>
          <w:bCs/>
        </w:rPr>
        <w:t>Supplemental Material</w:t>
      </w:r>
    </w:p>
    <w:p w14:paraId="7AF47FFD" w14:textId="77777777" w:rsidR="00E67E7C" w:rsidRDefault="00E67E7C" w:rsidP="00E67E7C">
      <w:pPr>
        <w:pStyle w:val="LO-normal"/>
        <w:jc w:val="center"/>
        <w:rPr>
          <w:rFonts w:ascii="Times New Roman" w:eastAsia="Times New Roman" w:hAnsi="Times New Roman" w:cs="Times New Roman"/>
          <w:b/>
          <w:bCs/>
        </w:rPr>
      </w:pPr>
      <w:r w:rsidRPr="0047764E">
        <w:rPr>
          <w:rFonts w:ascii="Times New Roman" w:eastAsia="Times New Roman" w:hAnsi="Times New Roman" w:cs="Times New Roman"/>
          <w:b/>
          <w:bCs/>
        </w:rPr>
        <w:t>Figure 1. Percentage of Participants who Endorsed Inequitable Gender Norms by Age-mixing Partnership Status</w:t>
      </w:r>
    </w:p>
    <w:p w14:paraId="10DEF523" w14:textId="77777777" w:rsidR="00E67E7C" w:rsidRDefault="00E67E7C" w:rsidP="00E67E7C">
      <w:pPr>
        <w:pStyle w:val="LO-normal"/>
        <w:jc w:val="center"/>
        <w:rPr>
          <w:rFonts w:ascii="Times New Roman" w:eastAsia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4345C480" wp14:editId="66904E2C">
            <wp:extent cx="8229600" cy="5071745"/>
            <wp:effectExtent l="0" t="0" r="0" b="14605"/>
            <wp:docPr id="39" name="Chart 39">
              <a:extLst xmlns:a="http://schemas.openxmlformats.org/drawingml/2006/main">
                <a:ext uri="{FF2B5EF4-FFF2-40B4-BE49-F238E27FC236}">
                  <a16:creationId xmlns:a16="http://schemas.microsoft.com/office/drawing/2014/main" id="{6C5B5E46-E07C-4622-BCC5-586B02B69FE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46F0CAA" w14:textId="77777777" w:rsidR="00AC6FED" w:rsidRDefault="00AC6FED"/>
    <w:sectPr w:rsidR="00AC6FED" w:rsidSect="00E67E7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3C3967" w14:textId="77777777" w:rsidR="00D30CE6" w:rsidRDefault="00D30CE6" w:rsidP="001375AD">
      <w:pPr>
        <w:spacing w:after="0" w:line="240" w:lineRule="auto"/>
      </w:pPr>
      <w:r>
        <w:separator/>
      </w:r>
    </w:p>
  </w:endnote>
  <w:endnote w:type="continuationSeparator" w:id="0">
    <w:p w14:paraId="12AB8887" w14:textId="77777777" w:rsidR="00D30CE6" w:rsidRDefault="00D30CE6" w:rsidP="001375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4621CB" w14:textId="77777777" w:rsidR="001375AD" w:rsidRDefault="001375A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A91BA1" w14:textId="77777777" w:rsidR="001375AD" w:rsidRDefault="001375A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19C94B" w14:textId="77777777" w:rsidR="001375AD" w:rsidRDefault="001375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0E2EFA" w14:textId="77777777" w:rsidR="00D30CE6" w:rsidRDefault="00D30CE6" w:rsidP="001375AD">
      <w:pPr>
        <w:spacing w:after="0" w:line="240" w:lineRule="auto"/>
      </w:pPr>
      <w:r>
        <w:separator/>
      </w:r>
    </w:p>
  </w:footnote>
  <w:footnote w:type="continuationSeparator" w:id="0">
    <w:p w14:paraId="1D18E722" w14:textId="77777777" w:rsidR="00D30CE6" w:rsidRDefault="00D30CE6" w:rsidP="001375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E59F1B" w14:textId="77777777" w:rsidR="001375AD" w:rsidRDefault="001375A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B61C71" w14:textId="4749699B" w:rsidR="001375AD" w:rsidRDefault="001375AD" w:rsidP="001375AD">
    <w:pPr>
      <w:pStyle w:val="LO-normal"/>
      <w:spacing w:line="240" w:lineRule="auto"/>
      <w:contextualSpacing/>
      <w:jc w:val="center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  <w:b/>
      </w:rPr>
      <w:t xml:space="preserve">Title: </w:t>
    </w:r>
    <w:bookmarkStart w:id="0" w:name="_Hlk89184564"/>
    <w:r>
      <w:rPr>
        <w:rFonts w:ascii="Times New Roman" w:eastAsia="Times New Roman" w:hAnsi="Times New Roman" w:cs="Times New Roman"/>
      </w:rPr>
      <w:t>Age-Disparate and Intergenerational Sex Partnerships and HIV Infection among Adolescent Girls and Young Women in Malawi</w:t>
    </w:r>
    <w:bookmarkEnd w:id="0"/>
  </w:p>
  <w:p w14:paraId="108EF2FF" w14:textId="69599ED8" w:rsidR="001375AD" w:rsidRDefault="001375AD" w:rsidP="001375AD">
    <w:pPr>
      <w:pStyle w:val="LO-normal"/>
      <w:spacing w:line="240" w:lineRule="auto"/>
      <w:contextualSpacing/>
      <w:jc w:val="center"/>
    </w:pPr>
    <w:r>
      <w:rPr>
        <w:rFonts w:ascii="Times New Roman" w:eastAsia="Times New Roman" w:hAnsi="Times New Roman" w:cs="Times New Roman"/>
        <w:b/>
      </w:rPr>
      <w:t xml:space="preserve">Corresponding Author: </w:t>
    </w:r>
    <w:r>
      <w:rPr>
        <w:rFonts w:ascii="Times New Roman" w:eastAsia="Times New Roman" w:hAnsi="Times New Roman" w:cs="Times New Roman"/>
      </w:rPr>
      <w:t>Domonique M. Reed, MPH</w:t>
    </w:r>
    <w:r w:rsidR="000B3691">
      <w:rPr>
        <w:rFonts w:ascii="Times New Roman" w:eastAsia="Times New Roman" w:hAnsi="Times New Roman" w:cs="Times New Roman"/>
      </w:rPr>
      <w:t>; Columbia University; dmr2204@cumc.columbia.edu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10B6F3" w14:textId="77777777" w:rsidR="001375AD" w:rsidRDefault="001375A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KyNDUxNzYxMTU3MjZT0lEKTi0uzszPAykwqgUAXsLrGSwAAAA="/>
  </w:docVars>
  <w:rsids>
    <w:rsidRoot w:val="00E67E7C"/>
    <w:rsid w:val="000B3691"/>
    <w:rsid w:val="001375AD"/>
    <w:rsid w:val="00473BD1"/>
    <w:rsid w:val="00AC6FED"/>
    <w:rsid w:val="00D30CE6"/>
    <w:rsid w:val="00E67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F9A2A"/>
  <w15:chartTrackingRefBased/>
  <w15:docId w15:val="{20CC1BEC-0351-4F8A-AC3C-A98D39C57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-normal">
    <w:name w:val="LO-normal"/>
    <w:qFormat/>
    <w:rsid w:val="00E67E7C"/>
    <w:rPr>
      <w:rFonts w:ascii="Calibri" w:eastAsia="Calibri" w:hAnsi="Calibri" w:cs="Calibri"/>
      <w:lang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1375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75AD"/>
  </w:style>
  <w:style w:type="paragraph" w:styleId="Footer">
    <w:name w:val="footer"/>
    <w:basedOn w:val="Normal"/>
    <w:link w:val="FooterChar"/>
    <w:uiPriority w:val="99"/>
    <w:unhideWhenUsed/>
    <w:rsid w:val="001375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75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D$3</c:f>
              <c:strCache>
                <c:ptCount val="1"/>
                <c:pt idx="0">
                  <c:v>Age-Concordant Sex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C$4:$C$12</c:f>
              <c:strCache>
                <c:ptCount val="9"/>
                <c:pt idx="0">
                  <c:v>Your spouse/partner or someone else makes healthcare decision for you</c:v>
                </c:pt>
                <c:pt idx="1">
                  <c:v>Your spouse/partner or someone else decides how money you receive is spent</c:v>
                </c:pt>
                <c:pt idx="2">
                  <c:v>Believe it is right for a man to hit or bear his wife/partner if she goes out without telling him</c:v>
                </c:pt>
                <c:pt idx="3">
                  <c:v>Believe it is right for a man to hit or bear his wife/partner if she does not take care of the children</c:v>
                </c:pt>
                <c:pt idx="4">
                  <c:v>Believe it is right for a man to hit or beat his wife/partner if she argues with him</c:v>
                </c:pt>
                <c:pt idx="5">
                  <c:v>Believe it is right for a man to hit or beat his wife/partner if she refuses to have sex with him</c:v>
                </c:pt>
                <c:pt idx="6">
                  <c:v>Believe it is right for a man to have sex with other women if his wife/partner refuses to have sex with him</c:v>
                </c:pt>
                <c:pt idx="7">
                  <c:v>Believe a person should tolerate violence to keep the family together</c:v>
                </c:pt>
                <c:pt idx="8">
                  <c:v>Believe women who carry condoms have sex with a lot of men</c:v>
                </c:pt>
              </c:strCache>
            </c:strRef>
          </c:cat>
          <c:val>
            <c:numRef>
              <c:f>Sheet1!$D$4:$D$12</c:f>
              <c:numCache>
                <c:formatCode>0.0%</c:formatCode>
                <c:ptCount val="9"/>
                <c:pt idx="0">
                  <c:v>0.18099999999999999</c:v>
                </c:pt>
                <c:pt idx="1">
                  <c:v>6.8000000000000005E-2</c:v>
                </c:pt>
                <c:pt idx="2">
                  <c:v>7.6999999999999999E-2</c:v>
                </c:pt>
                <c:pt idx="3">
                  <c:v>8.2000000000000003E-2</c:v>
                </c:pt>
                <c:pt idx="4">
                  <c:v>5.6000000000000001E-2</c:v>
                </c:pt>
                <c:pt idx="5">
                  <c:v>4.2000000000000003E-2</c:v>
                </c:pt>
                <c:pt idx="6">
                  <c:v>5.1999999999999998E-2</c:v>
                </c:pt>
                <c:pt idx="7">
                  <c:v>0.125</c:v>
                </c:pt>
                <c:pt idx="8">
                  <c:v>0.348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386-4BAB-B1CB-ED6C13DD4904}"/>
            </c:ext>
          </c:extLst>
        </c:ser>
        <c:ser>
          <c:idx val="1"/>
          <c:order val="1"/>
          <c:tx>
            <c:strRef>
              <c:f>Sheet1!$E$3</c:f>
              <c:strCache>
                <c:ptCount val="1"/>
                <c:pt idx="0">
                  <c:v>Age-Disparate Sex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C$4:$C$12</c:f>
              <c:strCache>
                <c:ptCount val="9"/>
                <c:pt idx="0">
                  <c:v>Your spouse/partner or someone else makes healthcare decision for you</c:v>
                </c:pt>
                <c:pt idx="1">
                  <c:v>Your spouse/partner or someone else decides how money you receive is spent</c:v>
                </c:pt>
                <c:pt idx="2">
                  <c:v>Believe it is right for a man to hit or bear his wife/partner if she goes out without telling him</c:v>
                </c:pt>
                <c:pt idx="3">
                  <c:v>Believe it is right for a man to hit or bear his wife/partner if she does not take care of the children</c:v>
                </c:pt>
                <c:pt idx="4">
                  <c:v>Believe it is right for a man to hit or beat his wife/partner if she argues with him</c:v>
                </c:pt>
                <c:pt idx="5">
                  <c:v>Believe it is right for a man to hit or beat his wife/partner if she refuses to have sex with him</c:v>
                </c:pt>
                <c:pt idx="6">
                  <c:v>Believe it is right for a man to have sex with other women if his wife/partner refuses to have sex with him</c:v>
                </c:pt>
                <c:pt idx="7">
                  <c:v>Believe a person should tolerate violence to keep the family together</c:v>
                </c:pt>
                <c:pt idx="8">
                  <c:v>Believe women who carry condoms have sex with a lot of men</c:v>
                </c:pt>
              </c:strCache>
            </c:strRef>
          </c:cat>
          <c:val>
            <c:numRef>
              <c:f>Sheet1!$E$4:$E$12</c:f>
              <c:numCache>
                <c:formatCode>0.0%</c:formatCode>
                <c:ptCount val="9"/>
                <c:pt idx="0">
                  <c:v>0.14199999999999999</c:v>
                </c:pt>
                <c:pt idx="1">
                  <c:v>7.5999999999999998E-2</c:v>
                </c:pt>
                <c:pt idx="2">
                  <c:v>5.8999999999999997E-2</c:v>
                </c:pt>
                <c:pt idx="3">
                  <c:v>0.06</c:v>
                </c:pt>
                <c:pt idx="4">
                  <c:v>5.7000000000000002E-2</c:v>
                </c:pt>
                <c:pt idx="5">
                  <c:v>3.9E-2</c:v>
                </c:pt>
                <c:pt idx="6">
                  <c:v>6.6000000000000003E-2</c:v>
                </c:pt>
                <c:pt idx="7">
                  <c:v>0.129</c:v>
                </c:pt>
                <c:pt idx="8">
                  <c:v>0.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386-4BAB-B1CB-ED6C13DD4904}"/>
            </c:ext>
          </c:extLst>
        </c:ser>
        <c:ser>
          <c:idx val="2"/>
          <c:order val="2"/>
          <c:tx>
            <c:strRef>
              <c:f>Sheet1!$F$3</c:f>
              <c:strCache>
                <c:ptCount val="1"/>
                <c:pt idx="0">
                  <c:v>Intergenerational Sex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C$4:$C$12</c:f>
              <c:strCache>
                <c:ptCount val="9"/>
                <c:pt idx="0">
                  <c:v>Your spouse/partner or someone else makes healthcare decision for you</c:v>
                </c:pt>
                <c:pt idx="1">
                  <c:v>Your spouse/partner or someone else decides how money you receive is spent</c:v>
                </c:pt>
                <c:pt idx="2">
                  <c:v>Believe it is right for a man to hit or bear his wife/partner if she goes out without telling him</c:v>
                </c:pt>
                <c:pt idx="3">
                  <c:v>Believe it is right for a man to hit or bear his wife/partner if she does not take care of the children</c:v>
                </c:pt>
                <c:pt idx="4">
                  <c:v>Believe it is right for a man to hit or beat his wife/partner if she argues with him</c:v>
                </c:pt>
                <c:pt idx="5">
                  <c:v>Believe it is right for a man to hit or beat his wife/partner if she refuses to have sex with him</c:v>
                </c:pt>
                <c:pt idx="6">
                  <c:v>Believe it is right for a man to have sex with other women if his wife/partner refuses to have sex with him</c:v>
                </c:pt>
                <c:pt idx="7">
                  <c:v>Believe a person should tolerate violence to keep the family together</c:v>
                </c:pt>
                <c:pt idx="8">
                  <c:v>Believe women who carry condoms have sex with a lot of men</c:v>
                </c:pt>
              </c:strCache>
            </c:strRef>
          </c:cat>
          <c:val>
            <c:numRef>
              <c:f>Sheet1!$F$4:$F$12</c:f>
              <c:numCache>
                <c:formatCode>0.0%</c:formatCode>
                <c:ptCount val="9"/>
                <c:pt idx="0">
                  <c:v>0.15</c:v>
                </c:pt>
                <c:pt idx="1">
                  <c:v>5.0999999999999997E-2</c:v>
                </c:pt>
                <c:pt idx="2">
                  <c:v>7.2999999999999995E-2</c:v>
                </c:pt>
                <c:pt idx="3">
                  <c:v>8.6999999999999994E-2</c:v>
                </c:pt>
                <c:pt idx="4">
                  <c:v>5.6000000000000001E-2</c:v>
                </c:pt>
                <c:pt idx="5">
                  <c:v>3.7999999999999999E-2</c:v>
                </c:pt>
                <c:pt idx="6">
                  <c:v>5.6000000000000001E-2</c:v>
                </c:pt>
                <c:pt idx="7">
                  <c:v>0.14199999999999999</c:v>
                </c:pt>
                <c:pt idx="8">
                  <c:v>0.408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386-4BAB-B1CB-ED6C13DD4904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1476173343"/>
        <c:axId val="1476170847"/>
      </c:barChart>
      <c:catAx>
        <c:axId val="147617334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76170847"/>
        <c:crosses val="autoZero"/>
        <c:auto val="1"/>
        <c:lblAlgn val="ctr"/>
        <c:lblOffset val="100"/>
        <c:noMultiLvlLbl val="0"/>
      </c:catAx>
      <c:valAx>
        <c:axId val="1476170847"/>
        <c:scaling>
          <c:orientation val="minMax"/>
        </c:scaling>
        <c:delete val="0"/>
        <c:axPos val="l"/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7617334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d, Domonique M.</dc:creator>
  <cp:keywords/>
  <dc:description/>
  <cp:lastModifiedBy>Reed, Domonique M.</cp:lastModifiedBy>
  <cp:revision>4</cp:revision>
  <dcterms:created xsi:type="dcterms:W3CDTF">2022-07-14T18:04:00Z</dcterms:created>
  <dcterms:modified xsi:type="dcterms:W3CDTF">2023-01-04T17:34:00Z</dcterms:modified>
</cp:coreProperties>
</file>